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31CB22" w14:textId="77777777" w:rsidR="006B6D65" w:rsidRPr="006B6D65" w:rsidRDefault="006B6D65" w:rsidP="006B6D65">
      <w:pPr>
        <w:spacing w:after="120"/>
        <w:rPr>
          <w:rFonts w:cstheme="minorHAnsi"/>
          <w:b/>
          <w:sz w:val="20"/>
          <w:szCs w:val="20"/>
          <w:lang w:val="en-US"/>
        </w:rPr>
      </w:pPr>
    </w:p>
    <w:p w14:paraId="730C6429" w14:textId="45260329" w:rsidR="00C07633" w:rsidRDefault="00090FB5" w:rsidP="006B6D65">
      <w:pPr>
        <w:spacing w:after="120"/>
        <w:rPr>
          <w:rFonts w:cstheme="minorHAnsi"/>
          <w:lang w:val="en-US"/>
        </w:rPr>
      </w:pPr>
      <w:bookmarkStart w:id="0" w:name="_GoBack"/>
      <w:bookmarkEnd w:id="0"/>
      <w:r>
        <w:rPr>
          <w:rFonts w:cstheme="minorHAnsi"/>
          <w:b/>
          <w:lang w:val="en-US"/>
        </w:rPr>
        <w:t>Supplement 2</w:t>
      </w:r>
      <w:r w:rsidR="00367925" w:rsidRPr="005213BB">
        <w:rPr>
          <w:rFonts w:cstheme="minorHAnsi"/>
          <w:lang w:val="en-US"/>
        </w:rPr>
        <w:t xml:space="preserve">: </w:t>
      </w:r>
      <w:r w:rsidR="00806CCF">
        <w:rPr>
          <w:rFonts w:cstheme="minorHAnsi"/>
          <w:lang w:val="en-US"/>
        </w:rPr>
        <w:t>MeLeCoS factor structure</w:t>
      </w:r>
      <w:r>
        <w:rPr>
          <w:rFonts w:cstheme="minorHAnsi"/>
          <w:lang w:val="en-US"/>
        </w:rPr>
        <w:t xml:space="preserve"> </w:t>
      </w:r>
    </w:p>
    <w:tbl>
      <w:tblPr>
        <w:tblStyle w:val="Tabellenraster"/>
        <w:tblW w:w="15422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58"/>
        <w:gridCol w:w="794"/>
        <w:gridCol w:w="794"/>
        <w:gridCol w:w="794"/>
        <w:gridCol w:w="794"/>
        <w:gridCol w:w="794"/>
        <w:gridCol w:w="794"/>
      </w:tblGrid>
      <w:tr w:rsidR="003038B6" w:rsidRPr="005213BB" w14:paraId="774C7574" w14:textId="77777777" w:rsidTr="00BE61D7">
        <w:trPr>
          <w:trHeight w:val="755"/>
        </w:trPr>
        <w:tc>
          <w:tcPr>
            <w:tcW w:w="10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22B529" w14:textId="38C9D637" w:rsidR="003038B6" w:rsidRPr="005213BB" w:rsidRDefault="00235FA8" w:rsidP="0056055D">
            <w:pPr>
              <w:spacing w:before="60" w:after="60"/>
              <w:rPr>
                <w:rFonts w:cstheme="minorHAnsi"/>
                <w:b/>
                <w:lang w:val="en-US"/>
              </w:rPr>
            </w:pPr>
            <w:bookmarkStart w:id="1" w:name="_Hlk173069952"/>
            <w:r>
              <w:rPr>
                <w:rFonts w:cstheme="minorHAnsi"/>
                <w:b/>
                <w:lang w:val="en-US"/>
              </w:rPr>
              <w:t xml:space="preserve">  </w:t>
            </w:r>
            <w:r w:rsidR="003038B6" w:rsidRPr="005213BB">
              <w:rPr>
                <w:rFonts w:cstheme="minorHAnsi"/>
                <w:b/>
                <w:lang w:val="en-US"/>
              </w:rPr>
              <w:t xml:space="preserve">Items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71B42F38" w14:textId="14DC9DBB" w:rsidR="003038B6" w:rsidRDefault="003038B6" w:rsidP="00BE61D7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Factor (1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B1D93E9" w14:textId="02799618" w:rsidR="003038B6" w:rsidRDefault="003038B6" w:rsidP="00BE61D7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Factor (2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0C5DFE6" w14:textId="781E2D1F" w:rsidR="003038B6" w:rsidRPr="00C07633" w:rsidRDefault="003038B6" w:rsidP="00BE61D7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Factor (3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99C64AB" w14:textId="3A659C2A" w:rsidR="003038B6" w:rsidRDefault="003038B6" w:rsidP="00BE61D7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Factor (4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0BA4ACE2" w14:textId="0BA4502E" w:rsidR="003038B6" w:rsidRDefault="003038B6" w:rsidP="00BE61D7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Factor (5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3BE5080" w14:textId="3ACFDB4A" w:rsidR="003038B6" w:rsidRDefault="003038B6" w:rsidP="00BE61D7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Factor (6)</w:t>
            </w:r>
          </w:p>
        </w:tc>
      </w:tr>
      <w:tr w:rsidR="003038B6" w:rsidRPr="005213BB" w14:paraId="2D60A245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bottom w:val="nil"/>
            </w:tcBorders>
          </w:tcPr>
          <w:p w14:paraId="4B42DA93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question whether I have delivered the best possible performance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9C62BD0" w14:textId="67E5AEAB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54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F1D480D" w14:textId="3142D320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>-0.03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17E83C6" w14:textId="7C8122B7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>-0.00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8CF09EC" w14:textId="6AFDA01E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01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23948A6" w14:textId="26104D9F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>-0.00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88C11BA" w14:textId="42ED8B9E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>-0.015</w:t>
            </w:r>
          </w:p>
        </w:tc>
      </w:tr>
      <w:tr w:rsidR="003038B6" w:rsidRPr="00781C32" w14:paraId="325CAA17" w14:textId="77777777" w:rsidTr="003038B6">
        <w:tblPrEx>
          <w:tblCellMar>
            <w:left w:w="108" w:type="dxa"/>
            <w:right w:w="108" w:type="dxa"/>
          </w:tblCellMar>
        </w:tblPrEx>
        <w:trPr>
          <w:trHeight w:val="58"/>
        </w:trPr>
        <w:tc>
          <w:tcPr>
            <w:tcW w:w="10658" w:type="dxa"/>
            <w:tcBorders>
              <w:top w:val="nil"/>
              <w:bottom w:val="nil"/>
            </w:tcBorders>
          </w:tcPr>
          <w:p w14:paraId="6F3E0775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reflect on my performance at the end of each study period or semester.</w:t>
            </w:r>
            <w:r>
              <w:rPr>
                <w:rFonts w:cstheme="minorHAnsi"/>
                <w:lang w:val="en-GB"/>
              </w:rPr>
              <w:t xml:space="preserve"> </w:t>
            </w:r>
            <w:r w:rsidRPr="00E56C40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95BA29B" w14:textId="28DB54C7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46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FBD515F" w14:textId="08AA1F17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3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877DB21" w14:textId="5EF1AE8C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FC75C47" w14:textId="48D63E81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30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692286D" w14:textId="5D44110F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1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02F2F79" w14:textId="57AA1228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85</w:t>
            </w:r>
          </w:p>
        </w:tc>
      </w:tr>
      <w:tr w:rsidR="003038B6" w:rsidRPr="00781C32" w14:paraId="5C733A80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27F5FDB6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can control my self-learning well (e.g. I start studying early for exams)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45EEF6" w14:textId="78D2825F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48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A50523A" w14:textId="573F4255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3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CF2EE57" w14:textId="3136BEDD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4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99CD056" w14:textId="1B6EBEFA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5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32EA785" w14:textId="7CA426D4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5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C3F24D4" w14:textId="081EE1A8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37</w:t>
            </w:r>
          </w:p>
        </w:tc>
      </w:tr>
      <w:tr w:rsidR="003038B6" w:rsidRPr="00781C32" w14:paraId="09378596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4B9815FE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compare my knowledge and practices with those of my peers to question both content and actions</w:t>
            </w:r>
            <w:r>
              <w:rPr>
                <w:rFonts w:cstheme="minorHAnsi"/>
                <w:lang w:val="en-GB"/>
              </w:rPr>
              <w:t xml:space="preserve">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E37C51" w14:textId="415D089D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42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89D7A5D" w14:textId="0F36C2D9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0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0A0553" w14:textId="4F58E37F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9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4B16C9F" w14:textId="7E347675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4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071B66E" w14:textId="5A2E1A88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0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45CA682" w14:textId="233DB0D4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05</w:t>
            </w:r>
          </w:p>
        </w:tc>
      </w:tr>
      <w:tr w:rsidR="003038B6" w:rsidRPr="00781C32" w14:paraId="369EB849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single" w:sz="4" w:space="0" w:color="auto"/>
            </w:tcBorders>
          </w:tcPr>
          <w:p w14:paraId="320C832A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I </w:t>
            </w:r>
            <w:r w:rsidRPr="00E56C40">
              <w:rPr>
                <w:rFonts w:cstheme="minorHAnsi"/>
                <w:lang w:val="en-GB"/>
              </w:rPr>
              <w:t xml:space="preserve">communicate goals clearly in working or learning groups so that we can work together to achieve them. 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BEA9506" w14:textId="590E0EB9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33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071558D" w14:textId="653C4D90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1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1CCDBD5" w14:textId="0875E532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4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C22889A" w14:textId="7A549FE5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4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56DB8C7" w14:textId="256BB7CB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0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F65389A" w14:textId="518E684D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42</w:t>
            </w:r>
          </w:p>
        </w:tc>
      </w:tr>
      <w:tr w:rsidR="003038B6" w:rsidRPr="005213BB" w14:paraId="0CFA8198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bottom w:val="nil"/>
            </w:tcBorders>
          </w:tcPr>
          <w:p w14:paraId="02108F2E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n controversial discussions</w:t>
            </w:r>
            <w:r>
              <w:rPr>
                <w:rFonts w:cstheme="minorHAnsi"/>
                <w:lang w:val="en-GB"/>
              </w:rPr>
              <w:t>,</w:t>
            </w:r>
            <w:r w:rsidRPr="00E56C40">
              <w:rPr>
                <w:rFonts w:cstheme="minorHAnsi"/>
                <w:lang w:val="en-GB"/>
              </w:rPr>
              <w:t xml:space="preserve"> I make sure that the views of all participants are heard before decisions are made. 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4F4F25B" w14:textId="3FA64462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05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4CD1C72" w14:textId="6AEEE060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32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D56F9A3" w14:textId="72A32A77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>-0.08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E2680F0" w14:textId="55270500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14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7382AA5" w14:textId="3F4D2A27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>-0.12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00F9D0D" w14:textId="3931FE85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362</w:t>
            </w:r>
          </w:p>
        </w:tc>
      </w:tr>
      <w:tr w:rsidR="003038B6" w:rsidRPr="00781C32" w14:paraId="14199628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014A4BA3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take responsibility for the active role assigned to me in a team (e.g. minute taker)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5A936FC" w14:textId="7D7F28E3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6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C4C921" w14:textId="56652A0C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6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D204ECB" w14:textId="7B351342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7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9C0CF7" w14:textId="72CCB6EA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2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E464A4E" w14:textId="2CB421BE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4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9A7D375" w14:textId="4EC0531F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29</w:t>
            </w:r>
          </w:p>
        </w:tc>
      </w:tr>
      <w:tr w:rsidR="003038B6" w:rsidRPr="00781C32" w14:paraId="4798A4EB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34A22BD0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motivate others in group work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8387A21" w14:textId="367C35F1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3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C7D4F36" w14:textId="4E26854C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8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81F31AB" w14:textId="13DF7E26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3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C5483D0" w14:textId="4B9FB429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6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EC915E8" w14:textId="564DE081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4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EE53609" w14:textId="1EA45BE4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01</w:t>
            </w:r>
          </w:p>
        </w:tc>
      </w:tr>
      <w:tr w:rsidR="003038B6" w:rsidRPr="00781C32" w14:paraId="66C66BB9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2837D4D6" w14:textId="091AC40F" w:rsidR="003038B6" w:rsidRPr="00E56C40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behave responsibly during my studies (e.g. I contribute to a good working atmosphere during group work)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8578ADA" w14:textId="4A67D91C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1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176962D" w14:textId="0D00D600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7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D6C1E8A" w14:textId="741E74C5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9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7DC82CD" w14:textId="4F72A14D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4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192D741" w14:textId="7BA2EB00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8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95897DA" w14:textId="341E4BA6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57</w:t>
            </w:r>
          </w:p>
        </w:tc>
      </w:tr>
      <w:tr w:rsidR="003038B6" w:rsidRPr="00781C32" w14:paraId="09C3A981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  <w:vAlign w:val="center"/>
          </w:tcPr>
          <w:p w14:paraId="5D5AE473" w14:textId="3CC0E04B" w:rsidR="003038B6" w:rsidRPr="00E56C40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ED2270">
              <w:rPr>
                <w:rFonts w:cstheme="minorHAnsi"/>
                <w:lang w:val="en-GB"/>
              </w:rPr>
              <w:t>I behave ethically towards fellow students and teachers (e.g. I do not discriminate against anyone on the basis of cultural origin).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F20C46" w14:textId="52BB85A3" w:rsidR="003038B6" w:rsidRPr="0073204B" w:rsidRDefault="003038B6" w:rsidP="00457954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16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0CDBBD1" w14:textId="4E69718A" w:rsidR="003038B6" w:rsidRPr="0073204B" w:rsidRDefault="003038B6" w:rsidP="00457954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0.33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FAAF800" w14:textId="23592E32" w:rsidR="003038B6" w:rsidRPr="0073204B" w:rsidRDefault="003038B6" w:rsidP="00457954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5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CF8DEE2" w14:textId="3E35A23C" w:rsidR="003038B6" w:rsidRPr="0073204B" w:rsidRDefault="003038B6" w:rsidP="00457954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0.06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28B5780" w14:textId="5FF7D3FC" w:rsidR="003038B6" w:rsidRPr="0073204B" w:rsidRDefault="003038B6" w:rsidP="00457954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3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6A88359" w14:textId="2A9DAF3D" w:rsidR="003038B6" w:rsidRPr="0073204B" w:rsidRDefault="003038B6" w:rsidP="00457954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0.027</w:t>
            </w:r>
          </w:p>
        </w:tc>
      </w:tr>
      <w:tr w:rsidR="003038B6" w:rsidRPr="00781C32" w14:paraId="59F57F9A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45FBB997" w14:textId="77777777" w:rsidR="003038B6" w:rsidRPr="00ED227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D2270">
              <w:rPr>
                <w:rFonts w:cstheme="minorHAnsi"/>
                <w:lang w:val="en-GB"/>
              </w:rPr>
              <w:t>I behave responsibly during clinical training</w:t>
            </w:r>
            <w:r>
              <w:rPr>
                <w:rFonts w:cstheme="minorHAnsi"/>
                <w:lang w:val="en-GB"/>
              </w:rPr>
              <w:t>,</w:t>
            </w:r>
            <w:r w:rsidRPr="00ED2270">
              <w:rPr>
                <w:rFonts w:cstheme="minorHAnsi"/>
                <w:lang w:val="en-GB"/>
              </w:rPr>
              <w:t xml:space="preserve"> e.g. during a clinical clerkship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08B4710" w14:textId="44CED62A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3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9E956BA" w14:textId="7260B5E6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1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EE3BE26" w14:textId="466A732C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3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650E60E" w14:textId="7F7B5679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6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C3C4B82" w14:textId="64ABD7AD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4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893C210" w14:textId="0B730CAC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07</w:t>
            </w:r>
          </w:p>
        </w:tc>
      </w:tr>
      <w:tr w:rsidR="003038B6" w:rsidRPr="00781C32" w14:paraId="37A55511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3A2D27F0" w14:textId="77777777" w:rsidR="003038B6" w:rsidRPr="00ED227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D2270">
              <w:rPr>
                <w:rFonts w:cstheme="minorHAnsi"/>
                <w:lang w:val="en-GB"/>
              </w:rPr>
              <w:t>I behave ethically towards patients in clinical situations (e.g. I treat all patients equally</w:t>
            </w:r>
            <w:r>
              <w:rPr>
                <w:rFonts w:cstheme="minorHAnsi"/>
                <w:lang w:val="en-GB"/>
              </w:rPr>
              <w:t>,</w:t>
            </w:r>
            <w:r w:rsidRPr="00ED2270">
              <w:rPr>
                <w:rFonts w:cstheme="minorHAnsi"/>
                <w:lang w:val="en-GB"/>
              </w:rPr>
              <w:t xml:space="preserve"> regardless of their social background)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7B3952E" w14:textId="2F4B4C35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3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C831823" w14:textId="1A41108B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8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6A9968F" w14:textId="05D70290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FBA82D5" w14:textId="605352F2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2D227FF" w14:textId="1C134875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5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1C71CF" w14:textId="71FEDD0F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24</w:t>
            </w:r>
          </w:p>
        </w:tc>
      </w:tr>
      <w:tr w:rsidR="003038B6" w:rsidRPr="00781C32" w14:paraId="0BF271DD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5CBD4344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can build a professional relationship with patients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07C5CC1" w14:textId="7598EE46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8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EB82CF" w14:textId="25D207E8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7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583D483" w14:textId="04189C24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4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81243C0" w14:textId="653F3EB7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BBCFC1D" w14:textId="675DB6FF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9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377FAC1" w14:textId="38E2EC19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19</w:t>
            </w:r>
          </w:p>
        </w:tc>
      </w:tr>
      <w:tr w:rsidR="003038B6" w:rsidRPr="00781C32" w14:paraId="7AB2D950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6F06D52B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n history taking</w:t>
            </w:r>
            <w:r>
              <w:rPr>
                <w:rFonts w:cstheme="minorHAnsi"/>
                <w:lang w:val="en-GB"/>
              </w:rPr>
              <w:t>,</w:t>
            </w:r>
            <w:r w:rsidRPr="00E56C40">
              <w:rPr>
                <w:rFonts w:cstheme="minorHAnsi"/>
                <w:lang w:val="en-GB"/>
              </w:rPr>
              <w:t xml:space="preserve"> I encourage patients to share their perspective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0D05EF7" w14:textId="3E7D1A2B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FC7D425" w14:textId="7C68A9B3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34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694A565" w14:textId="6A279451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1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51CF6DE" w14:textId="2C3478A3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2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34D6B58" w14:textId="757E80D7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6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3692EE2" w14:textId="5255A6BA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104</w:t>
            </w:r>
          </w:p>
        </w:tc>
      </w:tr>
      <w:tr w:rsidR="003038B6" w:rsidRPr="005213BB" w14:paraId="19115C40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bottom w:val="nil"/>
            </w:tcBorders>
          </w:tcPr>
          <w:p w14:paraId="4F8AC93B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bookmarkStart w:id="2" w:name="_Hlk165635879"/>
            <w:r w:rsidRPr="00E56C40">
              <w:rPr>
                <w:rFonts w:cstheme="minorHAnsi"/>
                <w:lang w:val="en-GB"/>
              </w:rPr>
              <w:t xml:space="preserve">I use information from others, e.g. feedback, to continue my learning. 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72D328A" w14:textId="1D4A267F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14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79FEA53" w14:textId="2842E212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22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F43CB2C" w14:textId="55323F19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22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6CA945C" w14:textId="64BAFE89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>-0.13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C05486A" w14:textId="118EB703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02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CD36FD0" w14:textId="10239B75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142</w:t>
            </w:r>
          </w:p>
        </w:tc>
      </w:tr>
      <w:tr w:rsidR="003038B6" w:rsidRPr="00781C32" w14:paraId="23171BAD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4A0CB155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f I recognize the influence of poor performance on the quality of results, then I discuss this with the people involved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4035341" w14:textId="4373B50B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75257E5" w14:textId="3F1C6D57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5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93DBFFB" w14:textId="2A019C11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7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5A4C566" w14:textId="47757DEB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6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A0D15FC" w14:textId="3B4867E4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4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34825A3" w14:textId="4DFED889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06</w:t>
            </w:r>
          </w:p>
        </w:tc>
      </w:tr>
      <w:bookmarkEnd w:id="2"/>
      <w:tr w:rsidR="003038B6" w:rsidRPr="00781C32" w14:paraId="74E3C277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488D716C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n groups, I try to discuss identified problems further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534B57" w14:textId="02919142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1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B6615C1" w14:textId="23DCE7C2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0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91104BC" w14:textId="49A8B7FC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0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758F869" w14:textId="707E7BAE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5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4296BF2" w14:textId="3EF625FA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4EB424C" w14:textId="39934E8A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31</w:t>
            </w:r>
          </w:p>
        </w:tc>
      </w:tr>
      <w:tr w:rsidR="003038B6" w:rsidRPr="00781C32" w14:paraId="16DB729E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60A83655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After critical incidents, I voluntarily participate in the review of work processes in the affected work area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7C965A" w14:textId="751B2A15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2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979E26D" w14:textId="4B75D155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98FCB5" w14:textId="6CBC1687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46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C2A2ACD" w14:textId="069D3F31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3E31913" w14:textId="35CCC206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2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69066C5" w14:textId="216239CA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13</w:t>
            </w:r>
          </w:p>
        </w:tc>
      </w:tr>
      <w:tr w:rsidR="003038B6" w:rsidRPr="00781C32" w14:paraId="3C966508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7BC8C34E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look for role models from whom I can learn something about the healthcare system or healthcare organizations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FA93129" w14:textId="2C2EA482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6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C031E28" w14:textId="6914F19D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3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5B38133" w14:textId="28E0240D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3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42644B6" w14:textId="0D5588C7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0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175AC7C" w14:textId="5E40D7DE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1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DF03B7C" w14:textId="1DD84C7D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48</w:t>
            </w:r>
          </w:p>
        </w:tc>
      </w:tr>
      <w:tr w:rsidR="003038B6" w:rsidRPr="00781C32" w14:paraId="0596E6B4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single" w:sz="4" w:space="0" w:color="auto"/>
            </w:tcBorders>
          </w:tcPr>
          <w:p w14:paraId="70AEC8C2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organize additional extracurricular learning opportunities for myself (e.g. study groups with fellow students). 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60165E4" w14:textId="394DDA54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8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90C862A" w14:textId="2F6EEF62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3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95A05B6" w14:textId="7CB6F29D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5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B2854FA" w14:textId="6A9C8665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4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A08AFBB" w14:textId="5C91F208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9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EE22441" w14:textId="0097B736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21</w:t>
            </w:r>
          </w:p>
        </w:tc>
      </w:tr>
      <w:tr w:rsidR="003038B6" w:rsidRPr="005213BB" w14:paraId="5BEAC50E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bottom w:val="nil"/>
            </w:tcBorders>
          </w:tcPr>
          <w:p w14:paraId="091D2A29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lastRenderedPageBreak/>
              <w:t>In emotional situations, e.g. when receiving very critical feedback, I communicate in a controlled and objective manner</w:t>
            </w:r>
            <w:r>
              <w:rPr>
                <w:rFonts w:cstheme="minorHAnsi"/>
                <w:lang w:val="en-GB"/>
              </w:rPr>
              <w:t xml:space="preserve">. 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1C97848" w14:textId="5874A9F2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>-0.09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6109F46" w14:textId="6CF9FCEF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04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88514A8" w14:textId="5C3FBD04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13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B3CEF12" w14:textId="6EE04C8F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29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52A8737" w14:textId="6D7F2792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07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BD3FED7" w14:textId="12953D35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>-0.041</w:t>
            </w:r>
          </w:p>
        </w:tc>
      </w:tr>
      <w:tr w:rsidR="003038B6" w:rsidRPr="00781C32" w14:paraId="2E796411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5896A198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am involved in research (e.g. through my own research projects or research supporting activities)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1919981" w14:textId="71C3F6BF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5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F6DA2F6" w14:textId="27B81BCF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3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F37844E" w14:textId="3D554A26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8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11B63CE" w14:textId="09228D57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50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E65F9F2" w14:textId="24B1AC53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1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8EF1202" w14:textId="7E95ADEA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87</w:t>
            </w:r>
          </w:p>
        </w:tc>
      </w:tr>
      <w:tr w:rsidR="003038B6" w:rsidRPr="00781C32" w14:paraId="53B99F86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0200BB38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seek additional learning opportunities to recognize how decisions are made in the light of new knowledge and information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1A14C23" w14:textId="31141311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6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58437E3" w14:textId="13F905B6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DC3B62B" w14:textId="296A9FAD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E152D4F" w14:textId="16845912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52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5A4B73B" w14:textId="0396580F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8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58970F8" w14:textId="211FC5AB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47</w:t>
            </w:r>
          </w:p>
        </w:tc>
      </w:tr>
      <w:tr w:rsidR="003038B6" w:rsidRPr="00781C32" w14:paraId="5342B878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39F73875" w14:textId="4D0C2CF3" w:rsidR="003038B6" w:rsidRPr="00E56C40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support other students in their studies (e.g. as a mentor or by providing learning materials)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5FD60D5" w14:textId="1C7B20AA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4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478A31F" w14:textId="3AA0EAFB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3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316AAA3" w14:textId="4A637520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5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79D08E7" w14:textId="64913393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31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E6B7004" w14:textId="31747E46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5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AB52B16" w14:textId="5D1CFE2C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84</w:t>
            </w:r>
          </w:p>
        </w:tc>
      </w:tr>
      <w:tr w:rsidR="003038B6" w:rsidRPr="00781C32" w14:paraId="02BB499D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3CA9F201" w14:textId="0FD0FCA0" w:rsidR="003038B6" w:rsidRPr="00E56C40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seize learning opportunities to understand the basic principles of healthcare financing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2A1CD2E" w14:textId="25A7D3B1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5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449160F" w14:textId="3270F9E1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4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2E007B4" w14:textId="332EF8A4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0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7947574" w14:textId="2C05857E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73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56AE704" w14:textId="6ADF0B69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2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12D524E" w14:textId="09C5B6C8" w:rsidR="003038B6" w:rsidRPr="0073204B" w:rsidRDefault="003038B6" w:rsidP="00457954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37</w:t>
            </w:r>
          </w:p>
        </w:tc>
      </w:tr>
      <w:tr w:rsidR="003038B6" w:rsidRPr="00781C32" w14:paraId="00D9F3F8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1329BBDD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During my clinical training</w:t>
            </w:r>
            <w:r>
              <w:rPr>
                <w:rFonts w:cstheme="minorHAnsi"/>
                <w:lang w:val="en-GB"/>
              </w:rPr>
              <w:t>,</w:t>
            </w:r>
            <w:r w:rsidRPr="00E56C40">
              <w:rPr>
                <w:rFonts w:cstheme="minorHAnsi"/>
                <w:lang w:val="en-GB"/>
              </w:rPr>
              <w:t xml:space="preserve"> I contemplate the use of resources (e.g. when ordering laboratory diagnostics)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C65328A" w14:textId="41093ED3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8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B88AAFB" w14:textId="7FCA1550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99ED834" w14:textId="5B06E6E6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6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08E8AC2" w14:textId="2ADB9F41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9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0BFB53" w14:textId="35EC6434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6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6BA8846" w14:textId="4B6EA85C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06</w:t>
            </w:r>
          </w:p>
        </w:tc>
      </w:tr>
      <w:tr w:rsidR="003038B6" w:rsidRPr="00781C32" w14:paraId="16B6F712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44712804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discuss the opportunities and limitations of change projects in student groups (e.g. the introduction of digital medical records)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385E93" w14:textId="36BAB4FE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7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3D98CFC" w14:textId="7B6AA7FD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2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AA5E424" w14:textId="484BAB98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2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E00D1F7" w14:textId="7857DC8E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59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84301B4" w14:textId="0B098423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8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388E703" w14:textId="47A85504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24</w:t>
            </w:r>
          </w:p>
        </w:tc>
      </w:tr>
      <w:tr w:rsidR="003038B6" w:rsidRPr="00781C32" w14:paraId="4A51A579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04313613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When changes are introduced in medical procedures (e.g. shortening the length of inpatient treatment), I keep myself informed about their effectiveness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A2E576B" w14:textId="2606E8E0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6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0C4B885" w14:textId="6BE80397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6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9CB0565" w14:textId="7C2C03F6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3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FEA1C11" w14:textId="1C0CFFC9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46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7B63C64" w14:textId="38B5483E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2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758D989" w14:textId="4FE73E5D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57</w:t>
            </w:r>
          </w:p>
        </w:tc>
      </w:tr>
      <w:tr w:rsidR="003038B6" w:rsidRPr="005213BB" w14:paraId="2628589A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bottom w:val="nil"/>
            </w:tcBorders>
          </w:tcPr>
          <w:p w14:paraId="0A7F4EAB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am involved in the student council and/or committees. 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B8A501D" w14:textId="64599723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>-0.26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4BFF022" w14:textId="0E799E2B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>-0.13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0E6F40E" w14:textId="50869CB0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>-0.05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814B5B5" w14:textId="483026D0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23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118238C" w14:textId="159FF482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51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CC2F246" w14:textId="5C2780E3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150</w:t>
            </w:r>
          </w:p>
        </w:tc>
      </w:tr>
      <w:tr w:rsidR="003038B6" w:rsidRPr="00781C32" w14:paraId="3276C674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74DBD11A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take part in projects or committees to improve undergraduate medical studies and teaching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6251FF3" w14:textId="3C4A6FE4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9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56371C6" w14:textId="03FAFB21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2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1368BC" w14:textId="3F49CC11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C94C633" w14:textId="1914881A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9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1E2FB2E" w14:textId="3AF1B104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68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AAE54F2" w14:textId="33053FDC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88</w:t>
            </w:r>
          </w:p>
        </w:tc>
      </w:tr>
      <w:tr w:rsidR="003038B6" w:rsidRPr="00781C32" w14:paraId="42B1F0AA" w14:textId="77777777" w:rsidTr="003038B6">
        <w:tblPrEx>
          <w:tblCellMar>
            <w:left w:w="108" w:type="dxa"/>
            <w:right w:w="108" w:type="dxa"/>
          </w:tblCellMar>
        </w:tblPrEx>
        <w:trPr>
          <w:trHeight w:val="58"/>
        </w:trPr>
        <w:tc>
          <w:tcPr>
            <w:tcW w:w="10658" w:type="dxa"/>
            <w:tcBorders>
              <w:top w:val="nil"/>
              <w:bottom w:val="nil"/>
            </w:tcBorders>
          </w:tcPr>
          <w:p w14:paraId="11A82B2F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</w:t>
            </w:r>
            <w:r w:rsidRPr="00E56C40">
              <w:rPr>
                <w:rFonts w:cstheme="minorHAnsi"/>
                <w:lang w:val="en-GB"/>
              </w:rPr>
              <w:t xml:space="preserve"> am involved in student groups to improve the general conditions for studying (e.g. support for students with children)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839DA04" w14:textId="10231936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28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AAB05F7" w14:textId="3B8DB191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0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272E777" w14:textId="03BDEBD7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6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681716A" w14:textId="1EAE61ED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9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52BA338" w14:textId="5B4BCF8D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49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ACE484B" w14:textId="1A04A1D9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67</w:t>
            </w:r>
          </w:p>
        </w:tc>
      </w:tr>
      <w:tr w:rsidR="003038B6" w:rsidRPr="00781C32" w14:paraId="5F0BCF14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3F6A7B0E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take on leadership roles in a student group to implement teaching innovations (e.g. ultrasound tutorials)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37011B2" w14:textId="457E7679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0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3E007DD" w14:textId="269BDF66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2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53F4569" w14:textId="640BAFCC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3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60ACFC7" w14:textId="2B523547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3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F17811C" w14:textId="2BCEC238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93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333F95E" w14:textId="5F790CCD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45</w:t>
            </w:r>
          </w:p>
        </w:tc>
      </w:tr>
      <w:tr w:rsidR="003038B6" w:rsidRPr="00781C32" w14:paraId="4096A6FA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single" w:sz="4" w:space="0" w:color="auto"/>
            </w:tcBorders>
          </w:tcPr>
          <w:p w14:paraId="63140FB3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am involved in student groups to implement teaching innovations (e.g. ultrasound tutorials)</w:t>
            </w:r>
            <w:r>
              <w:rPr>
                <w:rFonts w:cstheme="minorHAnsi"/>
                <w:lang w:val="en-GB"/>
              </w:rPr>
              <w:t xml:space="preserve">. 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343A08C" w14:textId="08A69B4C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1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4F047F5" w14:textId="31275FEB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7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B996F73" w14:textId="28B32691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6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7C0802B" w14:textId="26EF9B33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14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C92346C" w14:textId="18016A22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98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A41D04D" w14:textId="134B1FD7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15</w:t>
            </w:r>
          </w:p>
        </w:tc>
      </w:tr>
      <w:tr w:rsidR="003038B6" w:rsidRPr="005213BB" w14:paraId="4EE6D89D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bottom w:val="nil"/>
            </w:tcBorders>
          </w:tcPr>
          <w:p w14:paraId="6E909225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take responsibility for finances or resource planning in an organization (e.g. in a club or a group). 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7E0572E" w14:textId="79534AD0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00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1B32C68" w14:textId="10AD65A8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>-0.09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135C0F1" w14:textId="0F47E959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>-0.10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C80C940" w14:textId="3FD0BD18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09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0A7B1FD" w14:textId="19C89662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>-0.02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6EA993E" w14:textId="466EB13A" w:rsidR="003038B6" w:rsidRPr="0073204B" w:rsidRDefault="003038B6" w:rsidP="0056055D">
            <w:pPr>
              <w:spacing w:before="60" w:after="60"/>
              <w:rPr>
                <w:rFonts w:cstheme="minorHAnsi"/>
                <w:lang w:val="en-US"/>
              </w:rPr>
            </w:pPr>
            <w:r w:rsidRPr="0073204B">
              <w:rPr>
                <w:rFonts w:cstheme="minorHAnsi"/>
                <w:lang w:val="en-US"/>
              </w:rPr>
              <w:t xml:space="preserve"> 0.930</w:t>
            </w:r>
          </w:p>
        </w:tc>
      </w:tr>
      <w:tr w:rsidR="003038B6" w:rsidRPr="00781C32" w14:paraId="029FB99C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0910EF22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am actively involved in a change project (e.g. a reorganization in a club)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DC38435" w14:textId="7CE9FD9B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9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BBB1FDA" w14:textId="333609C0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6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AF15A2C" w14:textId="7810C4F9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5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A81D168" w14:textId="54706D0E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251508D" w14:textId="4B620591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23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2D31FE6" w14:textId="600D591C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889</w:t>
            </w:r>
          </w:p>
        </w:tc>
      </w:tr>
      <w:tr w:rsidR="003038B6" w:rsidRPr="00781C32" w14:paraId="792E4CB2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  <w:bottom w:val="nil"/>
            </w:tcBorders>
          </w:tcPr>
          <w:p w14:paraId="44A03DAF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share information so that others can understand me better.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44A975E" w14:textId="6B836BA5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4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7CAE275" w14:textId="440D9AB0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6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4AE95D9" w14:textId="289C95D9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2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E3C4A56" w14:textId="5CA4D0E2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7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6ABEEE0" w14:textId="057E77E6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1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6FEA39D" w14:textId="73098EF4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54</w:t>
            </w:r>
          </w:p>
        </w:tc>
      </w:tr>
      <w:tr w:rsidR="003038B6" w:rsidRPr="00781C32" w14:paraId="6031E37A" w14:textId="77777777" w:rsidTr="003038B6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658" w:type="dxa"/>
            <w:tcBorders>
              <w:top w:val="nil"/>
            </w:tcBorders>
          </w:tcPr>
          <w:p w14:paraId="00413FE1" w14:textId="77777777" w:rsidR="003038B6" w:rsidRPr="00E56C40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am able to steer group dynamic processes (e.g. by involving quieter group participants). 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293F8317" w14:textId="565494FA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16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61E29371" w14:textId="699005AE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080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5EC16108" w14:textId="335EDC48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132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5CE574F3" w14:textId="766F007B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73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93776D3" w14:textId="0BF8BB8C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>-0.075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58D5C7EE" w14:textId="064F7DB7" w:rsidR="003038B6" w:rsidRPr="0073204B" w:rsidRDefault="003038B6" w:rsidP="0056055D">
            <w:pPr>
              <w:spacing w:before="60" w:after="60"/>
              <w:rPr>
                <w:rFonts w:cstheme="minorHAnsi"/>
                <w:lang w:val="en-GB"/>
              </w:rPr>
            </w:pPr>
            <w:r w:rsidRPr="0073204B">
              <w:rPr>
                <w:rFonts w:cstheme="minorHAnsi"/>
                <w:lang w:val="en-GB"/>
              </w:rPr>
              <w:t xml:space="preserve"> 0.304</w:t>
            </w:r>
          </w:p>
        </w:tc>
      </w:tr>
      <w:bookmarkEnd w:id="1"/>
    </w:tbl>
    <w:p w14:paraId="79B01C80" w14:textId="77777777" w:rsidR="00015667" w:rsidRDefault="00015667" w:rsidP="00C90C1D">
      <w:pPr>
        <w:spacing w:before="120" w:after="0" w:line="240" w:lineRule="auto"/>
        <w:rPr>
          <w:rFonts w:ascii="Calibri" w:hAnsi="Calibri" w:cs="Calibri"/>
          <w:shd w:val="clear" w:color="auto" w:fill="FFFFFF"/>
          <w:lang w:val="en-US"/>
        </w:rPr>
      </w:pPr>
    </w:p>
    <w:p w14:paraId="68ED3265" w14:textId="6E0A30D6" w:rsidR="0055335A" w:rsidRPr="0055335A" w:rsidRDefault="0055335A" w:rsidP="00C90C1D">
      <w:pPr>
        <w:spacing w:before="120" w:after="0" w:line="240" w:lineRule="auto"/>
        <w:rPr>
          <w:rFonts w:ascii="Calibri" w:hAnsi="Calibri" w:cs="Calibri"/>
          <w:sz w:val="20"/>
          <w:szCs w:val="20"/>
          <w:shd w:val="clear" w:color="auto" w:fill="FFFFFF"/>
          <w:lang w:val="en-US"/>
        </w:rPr>
      </w:pPr>
      <w:r w:rsidRPr="00C90C1D">
        <w:rPr>
          <w:rFonts w:ascii="Calibri" w:hAnsi="Calibri" w:cs="Calibri"/>
          <w:shd w:val="clear" w:color="auto" w:fill="FFFFFF"/>
          <w:lang w:val="en-US"/>
        </w:rPr>
        <w:t>Fa</w:t>
      </w:r>
      <w:r>
        <w:rPr>
          <w:rFonts w:ascii="Calibri" w:hAnsi="Calibri" w:cs="Calibri"/>
          <w:shd w:val="clear" w:color="auto" w:fill="FFFFFF"/>
          <w:lang w:val="en-US"/>
        </w:rPr>
        <w:t>c</w:t>
      </w:r>
      <w:r w:rsidRPr="00C90C1D">
        <w:rPr>
          <w:rFonts w:ascii="Calibri" w:hAnsi="Calibri" w:cs="Calibri"/>
          <w:shd w:val="clear" w:color="auto" w:fill="FFFFFF"/>
          <w:lang w:val="en-US"/>
        </w:rPr>
        <w:t xml:space="preserve">tor 1: </w:t>
      </w:r>
      <w:r w:rsidRPr="00C90C1D">
        <w:rPr>
          <w:rFonts w:ascii="Calibri" w:hAnsi="Calibri" w:cs="Calibri"/>
          <w:lang w:val="en-US"/>
        </w:rPr>
        <w:t>Achieving</w:t>
      </w:r>
      <w:r w:rsidRPr="001B1CE2">
        <w:rPr>
          <w:rFonts w:ascii="Calibri" w:hAnsi="Calibri" w:cs="Calibri"/>
          <w:lang w:val="en-US"/>
        </w:rPr>
        <w:t xml:space="preserve"> learning and reflecting on performance</w:t>
      </w:r>
      <w:r>
        <w:rPr>
          <w:rFonts w:ascii="Calibri" w:hAnsi="Calibri" w:cs="Calibri"/>
          <w:lang w:val="en-US"/>
        </w:rPr>
        <w:t>; Factor 2:</w:t>
      </w:r>
      <w:r w:rsidRPr="000652EF">
        <w:rPr>
          <w:rFonts w:ascii="Calibri" w:hAnsi="Calibri" w:cs="Calibri"/>
          <w:lang w:val="en-US"/>
        </w:rPr>
        <w:t xml:space="preserve"> </w:t>
      </w:r>
      <w:r w:rsidRPr="00D94E90">
        <w:rPr>
          <w:rFonts w:ascii="Calibri" w:hAnsi="Calibri" w:cs="Calibri"/>
          <w:lang w:val="en-US"/>
        </w:rPr>
        <w:t>Demonstrating responsible behaviour and shaping relations</w:t>
      </w:r>
      <w:r>
        <w:rPr>
          <w:rFonts w:ascii="Calibri" w:hAnsi="Calibri" w:cs="Calibri"/>
          <w:lang w:val="en-US"/>
        </w:rPr>
        <w:t>; Factor 3:</w:t>
      </w:r>
      <w:r w:rsidRPr="000652EF">
        <w:rPr>
          <w:rFonts w:ascii="Calibri" w:hAnsi="Calibri" w:cs="Calibri"/>
          <w:lang w:val="en-US"/>
        </w:rPr>
        <w:t xml:space="preserve"> </w:t>
      </w:r>
      <w:r w:rsidRPr="00D94E90">
        <w:rPr>
          <w:rFonts w:ascii="Calibri" w:hAnsi="Calibri" w:cs="Calibri"/>
          <w:lang w:val="en-US"/>
        </w:rPr>
        <w:t>Fostering personal development and promoting quality improvement</w:t>
      </w:r>
      <w:r>
        <w:rPr>
          <w:rFonts w:ascii="Calibri" w:hAnsi="Calibri" w:cs="Calibri"/>
          <w:lang w:val="en-US"/>
        </w:rPr>
        <w:t>; Factor 4:</w:t>
      </w:r>
      <w:r w:rsidRPr="000652EF">
        <w:rPr>
          <w:rFonts w:ascii="Calibri" w:hAnsi="Calibri" w:cs="Calibri"/>
          <w:lang w:val="en-US"/>
        </w:rPr>
        <w:t xml:space="preserve"> </w:t>
      </w:r>
      <w:r w:rsidRPr="00D94E90">
        <w:rPr>
          <w:rFonts w:ascii="Calibri" w:hAnsi="Calibri" w:cs="Calibri"/>
          <w:lang w:val="en-US"/>
        </w:rPr>
        <w:t>Developing self-management and supporting management in healthcare</w:t>
      </w:r>
      <w:r>
        <w:rPr>
          <w:rFonts w:ascii="Calibri" w:hAnsi="Calibri" w:cs="Calibri"/>
          <w:lang w:val="en-US"/>
        </w:rPr>
        <w:t>; Factor 5:</w:t>
      </w:r>
      <w:r w:rsidRPr="000652EF">
        <w:rPr>
          <w:rFonts w:ascii="Calibri" w:hAnsi="Calibri" w:cs="Calibri"/>
          <w:lang w:val="en-US"/>
        </w:rPr>
        <w:t xml:space="preserve"> </w:t>
      </w:r>
      <w:r w:rsidRPr="00D94E90">
        <w:rPr>
          <w:rFonts w:ascii="Calibri" w:hAnsi="Calibri" w:cs="Calibri"/>
          <w:lang w:val="en-US"/>
        </w:rPr>
        <w:t>Promoting improvement and innovation in undergraduate medical education</w:t>
      </w:r>
      <w:r>
        <w:rPr>
          <w:rFonts w:ascii="Calibri" w:hAnsi="Calibri" w:cs="Calibri"/>
          <w:lang w:val="en-US"/>
        </w:rPr>
        <w:t xml:space="preserve">; Factor 6: </w:t>
      </w:r>
      <w:r w:rsidRPr="001B1CE2">
        <w:rPr>
          <w:rFonts w:ascii="Calibri" w:hAnsi="Calibri" w:cs="Calibri"/>
          <w:lang w:val="en-US"/>
        </w:rPr>
        <w:t>Introducing systemic perspectives into organizations</w:t>
      </w:r>
    </w:p>
    <w:sectPr w:rsidR="0055335A" w:rsidRPr="0055335A" w:rsidSect="00304963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7B6"/>
    <w:rsid w:val="00000A5D"/>
    <w:rsid w:val="00001D4E"/>
    <w:rsid w:val="000047F3"/>
    <w:rsid w:val="00004905"/>
    <w:rsid w:val="000147D7"/>
    <w:rsid w:val="00015667"/>
    <w:rsid w:val="000163F2"/>
    <w:rsid w:val="00017D27"/>
    <w:rsid w:val="0002077E"/>
    <w:rsid w:val="00027B06"/>
    <w:rsid w:val="00046EA7"/>
    <w:rsid w:val="00047FE3"/>
    <w:rsid w:val="00052D8B"/>
    <w:rsid w:val="00057E4E"/>
    <w:rsid w:val="000652EF"/>
    <w:rsid w:val="00067C90"/>
    <w:rsid w:val="000716CE"/>
    <w:rsid w:val="00073E69"/>
    <w:rsid w:val="00081DC6"/>
    <w:rsid w:val="00090FB5"/>
    <w:rsid w:val="000921AA"/>
    <w:rsid w:val="0009439B"/>
    <w:rsid w:val="0009563F"/>
    <w:rsid w:val="00097E72"/>
    <w:rsid w:val="000B15AB"/>
    <w:rsid w:val="000B5AB0"/>
    <w:rsid w:val="000B7ECA"/>
    <w:rsid w:val="000C233E"/>
    <w:rsid w:val="000D056B"/>
    <w:rsid w:val="000D0F89"/>
    <w:rsid w:val="000D2A00"/>
    <w:rsid w:val="000D5BAA"/>
    <w:rsid w:val="000D6CA1"/>
    <w:rsid w:val="000D787F"/>
    <w:rsid w:val="000E0E51"/>
    <w:rsid w:val="000E5289"/>
    <w:rsid w:val="000F12EF"/>
    <w:rsid w:val="000F2212"/>
    <w:rsid w:val="000F286E"/>
    <w:rsid w:val="000F39C2"/>
    <w:rsid w:val="000F3C92"/>
    <w:rsid w:val="000F4A66"/>
    <w:rsid w:val="000F4F65"/>
    <w:rsid w:val="000F7471"/>
    <w:rsid w:val="00100254"/>
    <w:rsid w:val="00101CCB"/>
    <w:rsid w:val="001267CD"/>
    <w:rsid w:val="001320E8"/>
    <w:rsid w:val="00135758"/>
    <w:rsid w:val="0015037A"/>
    <w:rsid w:val="00161B5D"/>
    <w:rsid w:val="00164FCB"/>
    <w:rsid w:val="00165A5F"/>
    <w:rsid w:val="001671AA"/>
    <w:rsid w:val="001734A0"/>
    <w:rsid w:val="0018218D"/>
    <w:rsid w:val="0019002E"/>
    <w:rsid w:val="00191602"/>
    <w:rsid w:val="001952DC"/>
    <w:rsid w:val="001A02B9"/>
    <w:rsid w:val="001A25A5"/>
    <w:rsid w:val="001B1CF3"/>
    <w:rsid w:val="001C01FB"/>
    <w:rsid w:val="001E37D5"/>
    <w:rsid w:val="001E3CA6"/>
    <w:rsid w:val="001F4AE3"/>
    <w:rsid w:val="002068A3"/>
    <w:rsid w:val="00222C68"/>
    <w:rsid w:val="00225DFB"/>
    <w:rsid w:val="00227B6D"/>
    <w:rsid w:val="00231DDD"/>
    <w:rsid w:val="00234604"/>
    <w:rsid w:val="0023546B"/>
    <w:rsid w:val="00235FA8"/>
    <w:rsid w:val="002415E7"/>
    <w:rsid w:val="0024282B"/>
    <w:rsid w:val="00246FFB"/>
    <w:rsid w:val="00253BEC"/>
    <w:rsid w:val="00253EFD"/>
    <w:rsid w:val="00254E75"/>
    <w:rsid w:val="00262AD9"/>
    <w:rsid w:val="00276070"/>
    <w:rsid w:val="002814CE"/>
    <w:rsid w:val="002B1202"/>
    <w:rsid w:val="002B1E67"/>
    <w:rsid w:val="002B77DC"/>
    <w:rsid w:val="002B793A"/>
    <w:rsid w:val="002C3D37"/>
    <w:rsid w:val="002C4D1F"/>
    <w:rsid w:val="002D2C33"/>
    <w:rsid w:val="002E0561"/>
    <w:rsid w:val="002E09BD"/>
    <w:rsid w:val="002E7B46"/>
    <w:rsid w:val="002F55D4"/>
    <w:rsid w:val="0030060F"/>
    <w:rsid w:val="003038B6"/>
    <w:rsid w:val="00304963"/>
    <w:rsid w:val="003107EA"/>
    <w:rsid w:val="003118F1"/>
    <w:rsid w:val="0031508D"/>
    <w:rsid w:val="00315DB2"/>
    <w:rsid w:val="00315EB5"/>
    <w:rsid w:val="00317CC8"/>
    <w:rsid w:val="003266A4"/>
    <w:rsid w:val="00352DD8"/>
    <w:rsid w:val="0036273E"/>
    <w:rsid w:val="003642A3"/>
    <w:rsid w:val="00364D6B"/>
    <w:rsid w:val="00367925"/>
    <w:rsid w:val="00375081"/>
    <w:rsid w:val="00376220"/>
    <w:rsid w:val="00390C54"/>
    <w:rsid w:val="0039130E"/>
    <w:rsid w:val="00397B86"/>
    <w:rsid w:val="00397EA8"/>
    <w:rsid w:val="003A3AC8"/>
    <w:rsid w:val="003A5A89"/>
    <w:rsid w:val="003B0989"/>
    <w:rsid w:val="003C02A1"/>
    <w:rsid w:val="003C408C"/>
    <w:rsid w:val="003C4A00"/>
    <w:rsid w:val="003C67AD"/>
    <w:rsid w:val="003D6E3E"/>
    <w:rsid w:val="003D7E9D"/>
    <w:rsid w:val="003E07B6"/>
    <w:rsid w:val="003E36E9"/>
    <w:rsid w:val="00401B9C"/>
    <w:rsid w:val="00402D46"/>
    <w:rsid w:val="00404F09"/>
    <w:rsid w:val="00405D66"/>
    <w:rsid w:val="00410D42"/>
    <w:rsid w:val="004118AB"/>
    <w:rsid w:val="00412C48"/>
    <w:rsid w:val="00414E85"/>
    <w:rsid w:val="00415972"/>
    <w:rsid w:val="00423A80"/>
    <w:rsid w:val="00435112"/>
    <w:rsid w:val="00435330"/>
    <w:rsid w:val="00437DF8"/>
    <w:rsid w:val="00457954"/>
    <w:rsid w:val="00464092"/>
    <w:rsid w:val="004715A2"/>
    <w:rsid w:val="0047669C"/>
    <w:rsid w:val="00480524"/>
    <w:rsid w:val="004938EB"/>
    <w:rsid w:val="004A346B"/>
    <w:rsid w:val="004A423E"/>
    <w:rsid w:val="004A4643"/>
    <w:rsid w:val="004B17CA"/>
    <w:rsid w:val="004B6DF3"/>
    <w:rsid w:val="004C484D"/>
    <w:rsid w:val="004C4CE6"/>
    <w:rsid w:val="004C4F19"/>
    <w:rsid w:val="004E3C36"/>
    <w:rsid w:val="004E4AD6"/>
    <w:rsid w:val="004F7F26"/>
    <w:rsid w:val="005213BB"/>
    <w:rsid w:val="00530CC0"/>
    <w:rsid w:val="00540233"/>
    <w:rsid w:val="0055335A"/>
    <w:rsid w:val="00555EE1"/>
    <w:rsid w:val="0056055D"/>
    <w:rsid w:val="00563701"/>
    <w:rsid w:val="005638AD"/>
    <w:rsid w:val="00565905"/>
    <w:rsid w:val="00582193"/>
    <w:rsid w:val="00582460"/>
    <w:rsid w:val="00586674"/>
    <w:rsid w:val="005909A7"/>
    <w:rsid w:val="005915CD"/>
    <w:rsid w:val="005948AD"/>
    <w:rsid w:val="0059677C"/>
    <w:rsid w:val="005A204D"/>
    <w:rsid w:val="005A2EF9"/>
    <w:rsid w:val="005A4F00"/>
    <w:rsid w:val="005B349D"/>
    <w:rsid w:val="005B54B8"/>
    <w:rsid w:val="005B6232"/>
    <w:rsid w:val="005B79CE"/>
    <w:rsid w:val="005C1082"/>
    <w:rsid w:val="005C1650"/>
    <w:rsid w:val="005C344C"/>
    <w:rsid w:val="005C3913"/>
    <w:rsid w:val="005C3C11"/>
    <w:rsid w:val="005C40BA"/>
    <w:rsid w:val="005C6FD4"/>
    <w:rsid w:val="005D0706"/>
    <w:rsid w:val="005D16A7"/>
    <w:rsid w:val="005D525F"/>
    <w:rsid w:val="005D60AE"/>
    <w:rsid w:val="005D6344"/>
    <w:rsid w:val="005E07DE"/>
    <w:rsid w:val="005E7ED8"/>
    <w:rsid w:val="005F2721"/>
    <w:rsid w:val="00604580"/>
    <w:rsid w:val="006059D3"/>
    <w:rsid w:val="00605CC9"/>
    <w:rsid w:val="00605E57"/>
    <w:rsid w:val="00606044"/>
    <w:rsid w:val="006178DD"/>
    <w:rsid w:val="00620C86"/>
    <w:rsid w:val="00620D20"/>
    <w:rsid w:val="00620DF6"/>
    <w:rsid w:val="00622B5C"/>
    <w:rsid w:val="006373CC"/>
    <w:rsid w:val="00641832"/>
    <w:rsid w:val="00647AAD"/>
    <w:rsid w:val="0065029A"/>
    <w:rsid w:val="00652E3E"/>
    <w:rsid w:val="00660312"/>
    <w:rsid w:val="00663CAE"/>
    <w:rsid w:val="006901F9"/>
    <w:rsid w:val="006909A0"/>
    <w:rsid w:val="00692577"/>
    <w:rsid w:val="00694A2C"/>
    <w:rsid w:val="006B6D65"/>
    <w:rsid w:val="006C3A89"/>
    <w:rsid w:val="006D4CFE"/>
    <w:rsid w:val="006D62E1"/>
    <w:rsid w:val="006E54C2"/>
    <w:rsid w:val="006F0068"/>
    <w:rsid w:val="006F6F68"/>
    <w:rsid w:val="00707FF9"/>
    <w:rsid w:val="00711642"/>
    <w:rsid w:val="007150E6"/>
    <w:rsid w:val="00722EF3"/>
    <w:rsid w:val="0072327A"/>
    <w:rsid w:val="0073204B"/>
    <w:rsid w:val="00733E10"/>
    <w:rsid w:val="00734C66"/>
    <w:rsid w:val="007428D3"/>
    <w:rsid w:val="00743865"/>
    <w:rsid w:val="007524AB"/>
    <w:rsid w:val="00766866"/>
    <w:rsid w:val="007746A4"/>
    <w:rsid w:val="00781C32"/>
    <w:rsid w:val="00791CC8"/>
    <w:rsid w:val="007922E7"/>
    <w:rsid w:val="007942EE"/>
    <w:rsid w:val="00797354"/>
    <w:rsid w:val="00797CF5"/>
    <w:rsid w:val="007A0321"/>
    <w:rsid w:val="007A14AD"/>
    <w:rsid w:val="007A6E19"/>
    <w:rsid w:val="007A71BC"/>
    <w:rsid w:val="007B1BC4"/>
    <w:rsid w:val="007B4B7A"/>
    <w:rsid w:val="007B5E6D"/>
    <w:rsid w:val="007B7B1C"/>
    <w:rsid w:val="007C28CA"/>
    <w:rsid w:val="007C4577"/>
    <w:rsid w:val="007D2F42"/>
    <w:rsid w:val="007D599F"/>
    <w:rsid w:val="007F0F3C"/>
    <w:rsid w:val="007F1BB1"/>
    <w:rsid w:val="007F24F1"/>
    <w:rsid w:val="00801979"/>
    <w:rsid w:val="00806CCF"/>
    <w:rsid w:val="00810F4D"/>
    <w:rsid w:val="008218E1"/>
    <w:rsid w:val="008249AC"/>
    <w:rsid w:val="0082750B"/>
    <w:rsid w:val="0083135D"/>
    <w:rsid w:val="008361FF"/>
    <w:rsid w:val="008421F6"/>
    <w:rsid w:val="00853025"/>
    <w:rsid w:val="00855856"/>
    <w:rsid w:val="00865CFF"/>
    <w:rsid w:val="00872686"/>
    <w:rsid w:val="008824EA"/>
    <w:rsid w:val="008920EA"/>
    <w:rsid w:val="008A26AD"/>
    <w:rsid w:val="008A4B68"/>
    <w:rsid w:val="008B031C"/>
    <w:rsid w:val="008B0C7B"/>
    <w:rsid w:val="008B1BC3"/>
    <w:rsid w:val="008D208C"/>
    <w:rsid w:val="008D6723"/>
    <w:rsid w:val="008D7DAA"/>
    <w:rsid w:val="008E381E"/>
    <w:rsid w:val="008E6AD0"/>
    <w:rsid w:val="00900180"/>
    <w:rsid w:val="00902DC2"/>
    <w:rsid w:val="00904A71"/>
    <w:rsid w:val="00912041"/>
    <w:rsid w:val="009159F3"/>
    <w:rsid w:val="00916ED2"/>
    <w:rsid w:val="00920D7D"/>
    <w:rsid w:val="009248F0"/>
    <w:rsid w:val="0094064C"/>
    <w:rsid w:val="0094494E"/>
    <w:rsid w:val="00955FD0"/>
    <w:rsid w:val="00957FEF"/>
    <w:rsid w:val="0096543C"/>
    <w:rsid w:val="00965F98"/>
    <w:rsid w:val="009672A1"/>
    <w:rsid w:val="00980FF4"/>
    <w:rsid w:val="0098333C"/>
    <w:rsid w:val="00984241"/>
    <w:rsid w:val="00986F5B"/>
    <w:rsid w:val="00987700"/>
    <w:rsid w:val="00991F50"/>
    <w:rsid w:val="009930B2"/>
    <w:rsid w:val="009939A4"/>
    <w:rsid w:val="0099471E"/>
    <w:rsid w:val="00995BA7"/>
    <w:rsid w:val="00997614"/>
    <w:rsid w:val="009B43A4"/>
    <w:rsid w:val="009B6EE2"/>
    <w:rsid w:val="009D2A2A"/>
    <w:rsid w:val="009D45EA"/>
    <w:rsid w:val="009D5A5F"/>
    <w:rsid w:val="009D76EE"/>
    <w:rsid w:val="009E3F9F"/>
    <w:rsid w:val="009F17A8"/>
    <w:rsid w:val="009F25BF"/>
    <w:rsid w:val="009F34E9"/>
    <w:rsid w:val="009F51B2"/>
    <w:rsid w:val="00A0108A"/>
    <w:rsid w:val="00A0110D"/>
    <w:rsid w:val="00A015E0"/>
    <w:rsid w:val="00A01F1C"/>
    <w:rsid w:val="00A04BAE"/>
    <w:rsid w:val="00A05F06"/>
    <w:rsid w:val="00A15368"/>
    <w:rsid w:val="00A1727D"/>
    <w:rsid w:val="00A175AE"/>
    <w:rsid w:val="00A17E47"/>
    <w:rsid w:val="00A2392E"/>
    <w:rsid w:val="00A23D1D"/>
    <w:rsid w:val="00A23D61"/>
    <w:rsid w:val="00A33508"/>
    <w:rsid w:val="00A42893"/>
    <w:rsid w:val="00A441FE"/>
    <w:rsid w:val="00A44FFE"/>
    <w:rsid w:val="00A51AB4"/>
    <w:rsid w:val="00A55D47"/>
    <w:rsid w:val="00A7275B"/>
    <w:rsid w:val="00A72FFD"/>
    <w:rsid w:val="00A779F6"/>
    <w:rsid w:val="00A8168A"/>
    <w:rsid w:val="00A86555"/>
    <w:rsid w:val="00A9306A"/>
    <w:rsid w:val="00A9589C"/>
    <w:rsid w:val="00AB7BD7"/>
    <w:rsid w:val="00AC2FD2"/>
    <w:rsid w:val="00AE1F77"/>
    <w:rsid w:val="00AE658D"/>
    <w:rsid w:val="00AE7651"/>
    <w:rsid w:val="00AF22CC"/>
    <w:rsid w:val="00B02650"/>
    <w:rsid w:val="00B04866"/>
    <w:rsid w:val="00B11D93"/>
    <w:rsid w:val="00B14754"/>
    <w:rsid w:val="00B15F4D"/>
    <w:rsid w:val="00B16A99"/>
    <w:rsid w:val="00B22197"/>
    <w:rsid w:val="00B27889"/>
    <w:rsid w:val="00B337B9"/>
    <w:rsid w:val="00B41582"/>
    <w:rsid w:val="00B4341E"/>
    <w:rsid w:val="00B637EE"/>
    <w:rsid w:val="00B72BCF"/>
    <w:rsid w:val="00B80AE4"/>
    <w:rsid w:val="00B847A6"/>
    <w:rsid w:val="00B84AB9"/>
    <w:rsid w:val="00B92708"/>
    <w:rsid w:val="00BA0AFF"/>
    <w:rsid w:val="00BB1A18"/>
    <w:rsid w:val="00BB1B51"/>
    <w:rsid w:val="00BC12C9"/>
    <w:rsid w:val="00BC6E8B"/>
    <w:rsid w:val="00BE12AA"/>
    <w:rsid w:val="00BE23C6"/>
    <w:rsid w:val="00BE61D7"/>
    <w:rsid w:val="00BF4C2F"/>
    <w:rsid w:val="00BF5647"/>
    <w:rsid w:val="00C03D54"/>
    <w:rsid w:val="00C06DD1"/>
    <w:rsid w:val="00C07633"/>
    <w:rsid w:val="00C16BCD"/>
    <w:rsid w:val="00C2609F"/>
    <w:rsid w:val="00C27A38"/>
    <w:rsid w:val="00C36438"/>
    <w:rsid w:val="00C46339"/>
    <w:rsid w:val="00C658B7"/>
    <w:rsid w:val="00C7349B"/>
    <w:rsid w:val="00C738A1"/>
    <w:rsid w:val="00C75F5C"/>
    <w:rsid w:val="00C8026C"/>
    <w:rsid w:val="00C90C1D"/>
    <w:rsid w:val="00C9676B"/>
    <w:rsid w:val="00CA08A0"/>
    <w:rsid w:val="00CA74EF"/>
    <w:rsid w:val="00CB05B6"/>
    <w:rsid w:val="00CC0A95"/>
    <w:rsid w:val="00CC2DBC"/>
    <w:rsid w:val="00CD3E26"/>
    <w:rsid w:val="00CD4446"/>
    <w:rsid w:val="00CE3C3F"/>
    <w:rsid w:val="00CE3F1D"/>
    <w:rsid w:val="00CE4EE8"/>
    <w:rsid w:val="00CE5A38"/>
    <w:rsid w:val="00CE6747"/>
    <w:rsid w:val="00D20657"/>
    <w:rsid w:val="00D3275C"/>
    <w:rsid w:val="00D43B8E"/>
    <w:rsid w:val="00D45A6A"/>
    <w:rsid w:val="00D5206B"/>
    <w:rsid w:val="00D605F3"/>
    <w:rsid w:val="00D616CF"/>
    <w:rsid w:val="00D72D77"/>
    <w:rsid w:val="00D737B8"/>
    <w:rsid w:val="00D73B59"/>
    <w:rsid w:val="00D7417B"/>
    <w:rsid w:val="00D764BB"/>
    <w:rsid w:val="00D95260"/>
    <w:rsid w:val="00DA210B"/>
    <w:rsid w:val="00DA6D47"/>
    <w:rsid w:val="00DA7A4E"/>
    <w:rsid w:val="00DB15B0"/>
    <w:rsid w:val="00DC02A7"/>
    <w:rsid w:val="00DC0A2C"/>
    <w:rsid w:val="00DC3288"/>
    <w:rsid w:val="00DC4EBA"/>
    <w:rsid w:val="00DC5637"/>
    <w:rsid w:val="00E01AE6"/>
    <w:rsid w:val="00E036F9"/>
    <w:rsid w:val="00E13249"/>
    <w:rsid w:val="00E20B58"/>
    <w:rsid w:val="00E3285A"/>
    <w:rsid w:val="00E423DC"/>
    <w:rsid w:val="00E450EA"/>
    <w:rsid w:val="00E50BBA"/>
    <w:rsid w:val="00E54099"/>
    <w:rsid w:val="00E552E4"/>
    <w:rsid w:val="00E56C40"/>
    <w:rsid w:val="00E60E73"/>
    <w:rsid w:val="00E631B9"/>
    <w:rsid w:val="00E65C12"/>
    <w:rsid w:val="00E65F28"/>
    <w:rsid w:val="00E70501"/>
    <w:rsid w:val="00E709FF"/>
    <w:rsid w:val="00E751B0"/>
    <w:rsid w:val="00E81494"/>
    <w:rsid w:val="00E83431"/>
    <w:rsid w:val="00E8404D"/>
    <w:rsid w:val="00E90647"/>
    <w:rsid w:val="00E92AEC"/>
    <w:rsid w:val="00E93AE1"/>
    <w:rsid w:val="00EA5106"/>
    <w:rsid w:val="00EA6758"/>
    <w:rsid w:val="00EB047B"/>
    <w:rsid w:val="00EB08AA"/>
    <w:rsid w:val="00EB3D47"/>
    <w:rsid w:val="00EB7B5F"/>
    <w:rsid w:val="00EC2E3F"/>
    <w:rsid w:val="00ED15D7"/>
    <w:rsid w:val="00ED2270"/>
    <w:rsid w:val="00ED4991"/>
    <w:rsid w:val="00ED6028"/>
    <w:rsid w:val="00EE53BE"/>
    <w:rsid w:val="00EE7337"/>
    <w:rsid w:val="00EF5657"/>
    <w:rsid w:val="00EF74F7"/>
    <w:rsid w:val="00EF78FD"/>
    <w:rsid w:val="00F03379"/>
    <w:rsid w:val="00F034C4"/>
    <w:rsid w:val="00F06055"/>
    <w:rsid w:val="00F118D9"/>
    <w:rsid w:val="00F11985"/>
    <w:rsid w:val="00F12E58"/>
    <w:rsid w:val="00F43D07"/>
    <w:rsid w:val="00F44690"/>
    <w:rsid w:val="00F453BC"/>
    <w:rsid w:val="00F60846"/>
    <w:rsid w:val="00F62060"/>
    <w:rsid w:val="00F65027"/>
    <w:rsid w:val="00F7003B"/>
    <w:rsid w:val="00F72CBC"/>
    <w:rsid w:val="00F72E52"/>
    <w:rsid w:val="00F84495"/>
    <w:rsid w:val="00F86041"/>
    <w:rsid w:val="00FA0B43"/>
    <w:rsid w:val="00FA7420"/>
    <w:rsid w:val="00FB22C6"/>
    <w:rsid w:val="00FB496B"/>
    <w:rsid w:val="00FB5DB3"/>
    <w:rsid w:val="00FC11D5"/>
    <w:rsid w:val="00FC6EFB"/>
    <w:rsid w:val="00FD0BA2"/>
    <w:rsid w:val="00FD1A02"/>
    <w:rsid w:val="00FD7FAF"/>
    <w:rsid w:val="00FE2C78"/>
    <w:rsid w:val="00FE2F56"/>
    <w:rsid w:val="00FE47CF"/>
    <w:rsid w:val="00FF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10474"/>
  <w15:docId w15:val="{9FE0360D-1F8E-447F-8DE8-2453F55CE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2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DC4E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C4E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C4EB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4E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4EB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4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4EB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Absatz-Standardschriftart"/>
    <w:rsid w:val="00C738A1"/>
  </w:style>
  <w:style w:type="paragraph" w:styleId="Listenabsatz">
    <w:name w:val="List Paragraph"/>
    <w:basedOn w:val="Standard"/>
    <w:uiPriority w:val="34"/>
    <w:qFormat/>
    <w:rsid w:val="00F03379"/>
    <w:pPr>
      <w:ind w:left="720"/>
      <w:contextualSpacing/>
    </w:pPr>
  </w:style>
  <w:style w:type="paragraph" w:styleId="berarbeitung">
    <w:name w:val="Revision"/>
    <w:hidden/>
    <w:uiPriority w:val="99"/>
    <w:semiHidden/>
    <w:rsid w:val="006C3A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8586B-AD52-4585-A4EF-6FEB5CE70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5</Words>
  <Characters>4875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fuerste</dc:creator>
  <cp:lastModifiedBy>Harendza, Sigrid</cp:lastModifiedBy>
  <cp:revision>5</cp:revision>
  <cp:lastPrinted>2024-07-29T18:12:00Z</cp:lastPrinted>
  <dcterms:created xsi:type="dcterms:W3CDTF">2024-07-30T17:23:00Z</dcterms:created>
  <dcterms:modified xsi:type="dcterms:W3CDTF">2024-07-30T18:54:00Z</dcterms:modified>
</cp:coreProperties>
</file>